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Table 5:  Multivariate regression for 1</w:t>
      </w:r>
      <w:r>
        <w:rPr>
          <w:vertAlign w:val="superscript"/>
        </w:rPr>
        <w:t>st</w:t>
      </w:r>
      <w:r>
        <w:rPr/>
        <w:t xml:space="preserve"> principal component of anti-PfEMP1 domain antibody response and individual variance of the 46 anti-PfEMP1 domain responses.</w:t>
      </w:r>
    </w:p>
    <w:tbl>
      <w:tblPr>
        <w:tblW w:w="656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296"/>
        <w:gridCol w:w="960"/>
        <w:gridCol w:w="996"/>
        <w:gridCol w:w="960"/>
      </w:tblGrid>
      <w:tr>
        <w:trPr>
          <w:trHeight w:val="255" w:hRule="atLeast"/>
        </w:trPr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riabl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efficient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% CI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% CI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255" w:hRule="atLeast"/>
        </w:trPr>
        <w:tc>
          <w:tcPr>
            <w:tcW w:w="6567" w:type="dxa"/>
            <w:gridSpan w:val="5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1st principal component of anti-PfEMP1 responses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Ag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Dat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AMA antibody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Kilifi vs Korogw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9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Blood slide positiv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1.9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6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Hotspot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6567" w:type="dxa"/>
            <w:gridSpan w:val="5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riance of anti-PfEMP1 responses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Ag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3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Dat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3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AMA antibody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Kilifi vs Korogw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6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Blood slide positive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6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235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Hotspot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8</w:t>
            </w:r>
          </w:p>
        </w:tc>
        <w:tc>
          <w:tcPr>
            <w:tcW w:w="99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0:02:00Z</dcterms:created>
  <dc:creator>pbejon</dc:creator>
  <dc:description/>
  <dc:language>en-US</dc:language>
  <cp:lastModifiedBy>user1</cp:lastModifiedBy>
  <cp:lastPrinted>2010-12-03T20:27:00Z</cp:lastPrinted>
  <dcterms:modified xsi:type="dcterms:W3CDTF">2011-06-13T10:02:00Z</dcterms:modified>
  <cp:revision>2</cp:revision>
  <dc:subject/>
  <dc:title>Supplementary Table 1: Vars tested and numbering system for supplementary figures</dc:title>
</cp:coreProperties>
</file>